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 w:eastAsia="宋体"/>
          <w:lang w:val="en-US" w:eastAsia="zh-CN"/>
        </w:rPr>
      </w:pPr>
      <w:r>
        <w:rPr>
          <w:lang w:val="en-US"/>
        </w:rPr>
        <w:t xml:space="preserve"> </w:t>
      </w:r>
      <w:r>
        <w:t>Supplementary Material</w:t>
      </w:r>
      <w:r>
        <w:rPr>
          <w:rFonts w:hint="eastAsia" w:eastAsia="宋体"/>
          <w:lang w:val="en-US" w:eastAsia="zh-CN"/>
        </w:rPr>
        <w:t xml:space="preserve"> 3</w:t>
      </w:r>
      <w:bookmarkStart w:id="0" w:name="_GoBack"/>
      <w:bookmarkEnd w:id="0"/>
    </w:p>
    <w:p>
      <w:pPr>
        <w:pStyle w:val="52"/>
        <w:jc w:val="left"/>
        <w:rPr>
          <w:lang w:val="en-US"/>
        </w:rPr>
      </w:pPr>
      <w:r>
        <w:rPr>
          <w:lang w:val="en-US"/>
        </w:rPr>
        <w:t>Coding scheme with inductive and deductive approaches.</w:t>
      </w:r>
    </w:p>
    <w:tbl>
      <w:tblPr>
        <w:tblStyle w:val="20"/>
        <w:tblW w:w="141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41"/>
        <w:gridCol w:w="5813"/>
        <w:gridCol w:w="62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093" w:type="dxa"/>
            <w:gridSpan w:val="2"/>
            <w:tcBorders>
              <w:bottom w:val="single" w:color="auto" w:sz="4" w:space="0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3" w:type="dxa"/>
            <w:tcBorders>
              <w:bottom w:val="single" w:color="auto" w:sz="4" w:space="0"/>
            </w:tcBorders>
          </w:tcPr>
          <w:p>
            <w:pPr>
              <w:snapToGrid w:val="0"/>
              <w:spacing w:after="0" w:line="0" w:lineRule="atLeast"/>
              <w:ind w:firstLine="660" w:firstLineChars="300"/>
              <w:rPr>
                <w:rFonts w:ascii="Times New Roman" w:hAnsi="Times New Roman" w:cs="Times New Roman"/>
                <w:b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 w:val="0"/>
                <w:sz w:val="22"/>
              </w:rPr>
              <w:t>Inductive coding</w:t>
            </w:r>
          </w:p>
        </w:tc>
        <w:tc>
          <w:tcPr>
            <w:tcW w:w="6211" w:type="dxa"/>
            <w:tcBorders>
              <w:bottom w:val="single" w:color="auto" w:sz="4" w:space="0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b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 w:val="0"/>
                <w:sz w:val="22"/>
              </w:rPr>
              <w:t>Deductive co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7" w:type="dxa"/>
            <w:gridSpan w:val="4"/>
            <w:tcBorders>
              <w:top w:val="single" w:color="auto" w:sz="4" w:space="0"/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A-rel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4" w:hRule="atLeast"/>
        </w:trPr>
        <w:tc>
          <w:tcPr>
            <w:tcW w:w="2093" w:type="dxa"/>
            <w:gridSpan w:val="2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 type</w:t>
            </w:r>
          </w:p>
        </w:tc>
        <w:tc>
          <w:tcPr>
            <w:tcW w:w="5813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 types should be primarily inductively coded by counting the frequencies of indigenous typologies of PA.</w:t>
            </w:r>
          </w:p>
        </w:tc>
        <w:tc>
          <w:tcPr>
            <w:tcW w:w="6211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f the number of primary categories by inductive coding exceed 10, PA types should be then deductively aggregated in three categories: 1) daily life PA; 2) exercise; and 3) sport (Caspersen, Powell, &amp; Christenson, 1985)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5" w:hRule="atLeast"/>
        </w:trPr>
        <w:tc>
          <w:tcPr>
            <w:tcW w:w="2093" w:type="dxa"/>
            <w:gridSpan w:val="2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 location</w:t>
            </w:r>
          </w:p>
        </w:tc>
        <w:tc>
          <w:tcPr>
            <w:tcW w:w="5813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 Locations for PA should be firstly inductively coded by counting the frequencies of indigenous typologies. </w:t>
            </w:r>
          </w:p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 If more than 10 indigenous typologies of PA locations are derived, the indigenous typologies should be further merged into secondary categories. </w:t>
            </w:r>
          </w:p>
        </w:tc>
        <w:tc>
          <w:tcPr>
            <w:tcW w:w="6211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1" w:hRule="atLeast"/>
        </w:trPr>
        <w:tc>
          <w:tcPr>
            <w:tcW w:w="2093" w:type="dxa"/>
            <w:gridSpan w:val="2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 plan</w:t>
            </w:r>
          </w:p>
        </w:tc>
        <w:tc>
          <w:tcPr>
            <w:tcW w:w="5813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6211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 plan should be judged from two aspects (Gollwitzer, 1999):</w:t>
            </w:r>
          </w:p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 Criteria specificity (aware of how much I need to do)</w:t>
            </w:r>
          </w:p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 Inclusion of situational cues (e.g. when, where to do) </w:t>
            </w:r>
          </w:p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wo categories are generated as 1) no clear plan (involving none or only one of the previous two aspects in detail); 2) clear plan (involving both of the two aspects in detail)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6" w:hRule="atLeast"/>
        </w:trPr>
        <w:tc>
          <w:tcPr>
            <w:tcW w:w="2093" w:type="dxa"/>
            <w:gridSpan w:val="2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 regularity</w:t>
            </w:r>
          </w:p>
        </w:tc>
        <w:tc>
          <w:tcPr>
            <w:tcW w:w="5813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11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 regularity directly classified into two categories (regular and  not regular) directly from the interviewee’s self-report on whether they perform PA in regular time slots and location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093" w:type="dxa"/>
            <w:gridSpan w:val="2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 amount (estimated with frequency, intensity, duration)</w:t>
            </w:r>
          </w:p>
        </w:tc>
        <w:tc>
          <w:tcPr>
            <w:tcW w:w="5813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6211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 frequency, intensity and duration are used to  estimate the weekly energy expenditure (IPAQ Research Committee, 2005).</w:t>
            </w:r>
          </w:p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ccording to the official cutoff point, individual’s weekly energy expenditure is further classified in 3 categories: </w:t>
            </w:r>
          </w:p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w PA level (&lt; 600 MET-minutes/week);</w:t>
            </w:r>
          </w:p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rate PA level (600-3000MET-minutes/week);</w:t>
            </w:r>
          </w:p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igh PA level (&gt; 3000 MET-minutes/week)</w:t>
            </w:r>
            <w:r>
              <w:rPr>
                <w:rFonts w:ascii="Times New Roman" w:hAnsi="Times New Roman" w:cs="Times New Roman"/>
                <w:sz w:val="22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 companion</w:t>
            </w:r>
          </w:p>
        </w:tc>
        <w:tc>
          <w:tcPr>
            <w:tcW w:w="5813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6211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ree categories were generated according to the interview guide: 1) by self, 2) with others (non-professional), and 3) with professional instruc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117" w:type="dxa"/>
            <w:gridSpan w:val="4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Motivators &amp; Barri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8" w:hRule="atLeast"/>
        </w:trPr>
        <w:tc>
          <w:tcPr>
            <w:tcW w:w="1952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tivator</w:t>
            </w:r>
          </w:p>
        </w:tc>
        <w:tc>
          <w:tcPr>
            <w:tcW w:w="5954" w:type="dxa"/>
            <w:gridSpan w:val="2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 the motivator that cannot be classified into predetermined categories, new motivator categories were generated by inductive approach aggregating the indigenous typologies.</w:t>
            </w:r>
          </w:p>
        </w:tc>
        <w:tc>
          <w:tcPr>
            <w:tcW w:w="6211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iginally, 7 motivator were derived from General Administration of Sport of China (2015). For the scoring, the most important motivator is scored 3 points, followed by the second most important motivator as 2 points, and third most important motivator as 1 poin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6" w:hRule="atLeast"/>
        </w:trPr>
        <w:tc>
          <w:tcPr>
            <w:tcW w:w="1952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rrier</w:t>
            </w:r>
          </w:p>
        </w:tc>
        <w:tc>
          <w:tcPr>
            <w:tcW w:w="5954" w:type="dxa"/>
            <w:gridSpan w:val="2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 the barriers that cannot be classified into predetermined categories, new barrier categories are generated by inductive approach aggregating the indigenous typologies.</w:t>
            </w:r>
          </w:p>
        </w:tc>
        <w:tc>
          <w:tcPr>
            <w:tcW w:w="6211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iginally, 7 barriers were derived from General Administration of Sport of China (2015). For the scoring, the most important barrier is scored 3 points, followed by the second most important barrier as 2 points, and third most important barrier as 1 poin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7" w:type="dxa"/>
            <w:gridSpan w:val="4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Lapse-rel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1" w:hRule="atLeast"/>
        </w:trPr>
        <w:tc>
          <w:tcPr>
            <w:tcW w:w="1952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asons of lapse</w:t>
            </w:r>
          </w:p>
        </w:tc>
        <w:tc>
          <w:tcPr>
            <w:tcW w:w="5954" w:type="dxa"/>
            <w:gridSpan w:val="2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 Reasons for lapse should be primarily inductively coded by counting the frequencies of fluctuators’ reported reasons of lapse.</w:t>
            </w:r>
          </w:p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 If more than 10 primary categories are derived, the secondary categories should be generated by further merging the primary categories.</w:t>
            </w:r>
          </w:p>
        </w:tc>
        <w:tc>
          <w:tcPr>
            <w:tcW w:w="6211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2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apse behavior</w:t>
            </w:r>
          </w:p>
        </w:tc>
        <w:tc>
          <w:tcPr>
            <w:tcW w:w="5954" w:type="dxa"/>
            <w:gridSpan w:val="2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Based on the information of frequency and duration of lapse, total days of lapse should be calculated. Categories of long and short lapse are separated according to the median. </w:t>
            </w:r>
          </w:p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Equal or larger than median = group of “long lapse”; </w:t>
            </w:r>
          </w:p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ess than median= group of “short lapse”. </w:t>
            </w:r>
          </w:p>
        </w:tc>
        <w:tc>
          <w:tcPr>
            <w:tcW w:w="6211" w:type="dxa"/>
            <w:tcBorders>
              <w:tl2br w:val="nil"/>
              <w:tr2bl w:val="nil"/>
            </w:tcBorders>
          </w:tcPr>
          <w:p>
            <w:pPr>
              <w:snapToGrid w:val="0"/>
              <w:spacing w:after="0"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mang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6D76CE5"/>
    <w:rsid w:val="187829E6"/>
    <w:rsid w:val="492663B3"/>
    <w:rsid w:val="6382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Listenabsatz1"/>
    <w:basedOn w:val="1"/>
    <w:qFormat/>
    <w:uiPriority w:val="99"/>
    <w:pPr>
      <w:ind w:left="720"/>
      <w:contextualSpacing/>
    </w:pPr>
  </w:style>
  <w:style w:type="paragraph" w:customStyle="1" w:styleId="54">
    <w:name w:val="Default"/>
    <w:qFormat/>
    <w:uiPriority w:val="99"/>
    <w:pPr>
      <w:autoSpaceDE w:val="0"/>
      <w:autoSpaceDN w:val="0"/>
      <w:adjustRightInd w:val="0"/>
      <w:spacing w:after="200" w:line="276" w:lineRule="auto"/>
    </w:pPr>
    <w:rPr>
      <w:rFonts w:ascii="Times New Roman" w:hAnsi="Times New Roman" w:eastAsia="Simang" w:cs="Times New Roman"/>
      <w:color w:val="000000"/>
      <w:sz w:val="24"/>
      <w:szCs w:val="24"/>
      <w:lang w:val="en-GB" w:eastAsia="zh-TW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Rusty Ray</cp:lastModifiedBy>
  <cp:lastPrinted>2013-10-03T12:51:00Z</cp:lastPrinted>
  <dcterms:modified xsi:type="dcterms:W3CDTF">2022-01-14T04:43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46DDB147E7946E0A7AB70350FFF7BED</vt:lpwstr>
  </property>
</Properties>
</file>